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491DB" w14:textId="6200C999" w:rsidR="005D2982" w:rsidRDefault="005D2982" w:rsidP="00413596">
      <w:pPr>
        <w:spacing w:line="480" w:lineRule="auto"/>
        <w:rPr>
          <w:rFonts w:ascii="Georgia" w:hAnsi="Georgia"/>
          <w:lang w:val="en-US"/>
        </w:rPr>
      </w:pPr>
    </w:p>
    <w:p w14:paraId="5342E825" w14:textId="2D607525" w:rsidR="005D2982" w:rsidRPr="00E81866" w:rsidRDefault="00E81866" w:rsidP="00413596">
      <w:pPr>
        <w:spacing w:after="160" w:line="480" w:lineRule="auto"/>
        <w:rPr>
          <w:rFonts w:ascii="Times New Roman" w:hAnsi="Times New Roman"/>
          <w:b/>
          <w:lang w:val="en-US"/>
        </w:rPr>
      </w:pPr>
      <w:r w:rsidRPr="00E81866">
        <w:rPr>
          <w:rFonts w:ascii="Times New Roman" w:hAnsi="Times New Roman"/>
          <w:b/>
          <w:lang w:val="en-US"/>
        </w:rPr>
        <w:t>S1</w:t>
      </w:r>
      <w:r w:rsidR="007119C7">
        <w:rPr>
          <w:rFonts w:ascii="Times New Roman" w:hAnsi="Times New Roman"/>
          <w:b/>
          <w:lang w:val="en-US"/>
        </w:rPr>
        <w:t xml:space="preserve"> Table</w:t>
      </w:r>
      <w:r w:rsidRPr="00E81866">
        <w:rPr>
          <w:rFonts w:ascii="Times New Roman" w:hAnsi="Times New Roman"/>
          <w:b/>
          <w:lang w:val="en-US"/>
        </w:rPr>
        <w:t>. ICD-10</w:t>
      </w:r>
      <w:r w:rsidRPr="00E81866">
        <w:rPr>
          <w:rFonts w:ascii="Times New Roman" w:hAnsi="Times New Roman"/>
          <w:b/>
          <w:vertAlign w:val="superscript"/>
          <w:lang w:val="en-US"/>
        </w:rPr>
        <w:t>th</w:t>
      </w:r>
      <w:r w:rsidRPr="00E81866">
        <w:rPr>
          <w:rFonts w:ascii="Times New Roman" w:hAnsi="Times New Roman"/>
          <w:b/>
          <w:lang w:val="en-US"/>
        </w:rPr>
        <w:t xml:space="preserve"> diagnoses used to define xerosis, dermatitis, ichthyosis, lichen planus and psoriasis</w:t>
      </w:r>
    </w:p>
    <w:tbl>
      <w:tblPr>
        <w:tblW w:w="7966" w:type="dxa"/>
        <w:tblInd w:w="13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59"/>
        <w:gridCol w:w="1070"/>
        <w:gridCol w:w="1070"/>
        <w:gridCol w:w="1070"/>
        <w:gridCol w:w="1257"/>
        <w:gridCol w:w="1568"/>
        <w:gridCol w:w="1072"/>
      </w:tblGrid>
      <w:tr w:rsidR="00D21CC8" w:rsidRPr="00200C9B" w14:paraId="582F3DA1" w14:textId="77777777" w:rsidTr="00070C57">
        <w:tc>
          <w:tcPr>
            <w:tcW w:w="8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C07799A" w14:textId="6431B8E6" w:rsidR="00D21CC8" w:rsidRPr="00E81866" w:rsidRDefault="00D21CC8" w:rsidP="00413596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E81866">
              <w:rPr>
                <w:rFonts w:ascii="Times New Roman" w:hAnsi="Times New Roman"/>
                <w:b/>
                <w:iCs/>
                <w:lang w:val="en-US"/>
              </w:rPr>
              <w:t>Xerosis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0BF6C" w14:textId="628F48B6" w:rsidR="00D21CC8" w:rsidRPr="00E81866" w:rsidRDefault="00D21CC8" w:rsidP="00413596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E81866">
              <w:rPr>
                <w:rFonts w:ascii="Times New Roman" w:hAnsi="Times New Roman"/>
                <w:b/>
                <w:iCs/>
                <w:lang w:val="en-US"/>
              </w:rPr>
              <w:t>Dermatiti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C47BD" w14:textId="2DE5634E" w:rsidR="00D21CC8" w:rsidRPr="00E81866" w:rsidRDefault="00D21CC8" w:rsidP="00413596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E81866">
              <w:rPr>
                <w:rFonts w:ascii="Times New Roman" w:hAnsi="Times New Roman"/>
                <w:b/>
                <w:iCs/>
                <w:lang w:val="en-US"/>
              </w:rPr>
              <w:t>Ichthyosi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D68C54B" w14:textId="541F8479" w:rsidR="00D21CC8" w:rsidRPr="00E81866" w:rsidRDefault="00D21CC8" w:rsidP="00413596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E81866">
              <w:rPr>
                <w:rFonts w:ascii="Times New Roman" w:hAnsi="Times New Roman"/>
                <w:b/>
                <w:iCs/>
                <w:lang w:val="en-US"/>
              </w:rPr>
              <w:t>Lichen planu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765D1D2" w14:textId="5829E754" w:rsidR="00D21CC8" w:rsidRPr="00E81866" w:rsidRDefault="00D21CC8" w:rsidP="00413596">
            <w:pPr>
              <w:spacing w:line="48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E81866">
              <w:rPr>
                <w:rFonts w:ascii="Times New Roman" w:hAnsi="Times New Roman"/>
                <w:b/>
                <w:iCs/>
                <w:lang w:val="en-US"/>
              </w:rPr>
              <w:t>Psoriasis</w:t>
            </w:r>
          </w:p>
        </w:tc>
      </w:tr>
      <w:tr w:rsidR="00D21CC8" w:rsidRPr="00200C9B" w14:paraId="678F52FA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0CFD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L853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D35BE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79884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9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6D0F8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ADB2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85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B6714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23E82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</w:t>
            </w:r>
          </w:p>
        </w:tc>
      </w:tr>
      <w:tr w:rsidR="00D21CC8" w:rsidRPr="00200C9B" w14:paraId="0D17761B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6F1CF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B7B30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5D132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B58AA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7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4F25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Q8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02122E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45068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0</w:t>
            </w:r>
          </w:p>
        </w:tc>
      </w:tr>
      <w:tr w:rsidR="00D21CC8" w:rsidRPr="00200C9B" w14:paraId="298C3F18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1AAB3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27732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78DFD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309BB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390E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Q8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6BCA3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38511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0B</w:t>
            </w:r>
          </w:p>
        </w:tc>
      </w:tr>
      <w:tr w:rsidR="00D21CC8" w:rsidRPr="00200C9B" w14:paraId="624CEF7A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5D3DB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1609C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08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80C3E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0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E8FEE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8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82A1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Q8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C4123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FBC1F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0D</w:t>
            </w:r>
          </w:p>
        </w:tc>
      </w:tr>
      <w:tr w:rsidR="00D21CC8" w:rsidRPr="00200C9B" w14:paraId="34021CE8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C17E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7EBB8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08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EE3C5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0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8D6B7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14F6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Q808B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2F4C8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38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98911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4</w:t>
            </w:r>
          </w:p>
        </w:tc>
      </w:tr>
      <w:tr w:rsidR="00D21CC8" w:rsidRPr="00200C9B" w14:paraId="56BE442D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BC12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CCE87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08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FE7F5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0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67CDE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9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1D6B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FF0000"/>
              </w:rPr>
            </w:pPr>
            <w:r w:rsidRPr="00200C9B">
              <w:rPr>
                <w:rFonts w:ascii="Times New Roman" w:hAnsi="Times New Roman"/>
                <w:color w:val="000000"/>
              </w:rPr>
              <w:t>DQ808C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A77AE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23E2B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9</w:t>
            </w:r>
          </w:p>
        </w:tc>
      </w:tr>
      <w:tr w:rsidR="00D21CC8" w:rsidRPr="00200C9B" w14:paraId="16714745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4A522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3F94C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3AE5D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0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8F48C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71F6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ACA5F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67854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BNHC</w:t>
            </w:r>
          </w:p>
        </w:tc>
      </w:tr>
      <w:tr w:rsidR="00D21CC8" w:rsidRPr="00200C9B" w14:paraId="65E49ECF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C7DE5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A8580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463B3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0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5AA70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7005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654EB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8AA4E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BNHC0</w:t>
            </w:r>
          </w:p>
        </w:tc>
      </w:tr>
      <w:tr w:rsidR="00D21CC8" w:rsidRPr="00200C9B" w14:paraId="79D68B42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D5F3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29952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4C7F9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C6BB8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64DA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AD6D9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52DC3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BNHC1</w:t>
            </w:r>
          </w:p>
        </w:tc>
      </w:tr>
      <w:tr w:rsidR="00D21CC8" w:rsidRPr="00200C9B" w14:paraId="084964E9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A9510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970CC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0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D1285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04B45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6823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3F068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EAFF1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MD05</w:t>
            </w:r>
          </w:p>
        </w:tc>
      </w:tr>
      <w:tr w:rsidR="00D21CC8" w:rsidRPr="00200C9B" w14:paraId="5915DD8A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B0F7A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1A175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0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FF262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66743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52C9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0D333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7296F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MD05BB</w:t>
            </w:r>
          </w:p>
        </w:tc>
      </w:tr>
      <w:tr w:rsidR="00D21CC8" w:rsidRPr="00200C9B" w14:paraId="51036209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0DB3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47806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0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16206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2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E5C46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3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C1A4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78E97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A2362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0C</w:t>
            </w:r>
          </w:p>
        </w:tc>
      </w:tr>
      <w:tr w:rsidR="00D21CC8" w:rsidRPr="00200C9B" w14:paraId="2FFEAB90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D4C92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3523B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0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A757A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2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DA826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3B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9700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DA8E0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87C78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1</w:t>
            </w:r>
          </w:p>
        </w:tc>
      </w:tr>
      <w:tr w:rsidR="00D21CC8" w:rsidRPr="00200C9B" w14:paraId="4956782D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8703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654C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AE81B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2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B2871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5801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40644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54A54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8</w:t>
            </w:r>
          </w:p>
        </w:tc>
      </w:tr>
      <w:tr w:rsidR="00D21CC8" w:rsidRPr="00200C9B" w14:paraId="6E1005E7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D443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3DF09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43435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2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C52A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C957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7F796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616FF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408C</w:t>
            </w:r>
          </w:p>
        </w:tc>
      </w:tr>
      <w:tr w:rsidR="00D21CC8" w:rsidRPr="00200C9B" w14:paraId="31245D6A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BF663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C0B95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92764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2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D136F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5CD2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10B8EC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716B0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MD05A</w:t>
            </w:r>
          </w:p>
        </w:tc>
      </w:tr>
      <w:tr w:rsidR="00D21CC8" w:rsidRPr="00200C9B" w14:paraId="1975AA98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06BD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D724F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8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251E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FDD96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9F1E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11E83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06299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MD05AX</w:t>
            </w:r>
          </w:p>
        </w:tc>
      </w:tr>
      <w:tr w:rsidR="00D21CC8" w:rsidRPr="00200C9B" w14:paraId="0335312C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E59E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6C57E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8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74EFF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3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7AA3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59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A73C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F9355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8061D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MD05B</w:t>
            </w:r>
          </w:p>
        </w:tc>
      </w:tr>
      <w:tr w:rsidR="00D21CC8" w:rsidRPr="00200C9B" w14:paraId="6090F5B8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C18D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197E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8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6D07F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D7EF3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0F24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5CBF0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21952F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MD05BX</w:t>
            </w:r>
          </w:p>
        </w:tc>
      </w:tr>
      <w:tr w:rsidR="00D21CC8" w:rsidRPr="00200C9B" w14:paraId="68A59674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F76D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EE547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8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2B54F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4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6650C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4E69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7EE69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61812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O997A</w:t>
            </w:r>
          </w:p>
        </w:tc>
      </w:tr>
      <w:tr w:rsidR="00D21CC8" w:rsidRPr="00200C9B" w14:paraId="27C885D9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9CAB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31A70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8F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E11F9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84D2B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269B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4BCE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1FBE8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DC843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41B111E6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3B04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4E2A1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2C60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648B9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BA91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A1FE7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ACF14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2A5E2BA3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88DF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3B9F7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61647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56C5C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D2D4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EF0C3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B41A3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0FA649A1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CD18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BEDC3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122DD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74D25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53F0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3F9B9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41354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15B10617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34EC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D1DEF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29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6480D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AF14A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1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89AD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1834D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B0120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45DE5957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36EF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04753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25C8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0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74B02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1B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6FE5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A7592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13B39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156F366E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6272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83CF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77BB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D1E6D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1C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2556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E3DF5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FC9F1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692E07A4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7D8F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9BBF7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0C3CF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8BFE0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CA5F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97A55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AF8FD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5B5A6157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804E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11FCF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1ABA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C1FF8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2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5A9A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FB297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71947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76AB84C3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55300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206C3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F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E339A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2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27180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0A68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91131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95F38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034D0666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1121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EEFF4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C500B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BA55B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70C0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615F58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79660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467E512E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B2C5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E071F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815E0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3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014D6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3ED0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A8A8E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65050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46F6A7BA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FD2CA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A7AFF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5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160C0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7D04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5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DA03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D90E5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07F2B4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74AC4BBB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D573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57F89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E81BB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4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7BD5C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52A2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FEE10F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0E0A4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52DD4D5B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2494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213A6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6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CB2C1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66FC3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6BAF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59FB90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8906F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1A400AAA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D803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D786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E0015F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5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A1751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B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5326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3B140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7C010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066E9853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5DA5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F56F5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7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BCC6C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5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2385D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3052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79F79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1C6C2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07857E27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64E7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8C17E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7E8E8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5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2EAA0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F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ED33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39058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95AFC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301D14C8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54043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BF169E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8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D381C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5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270CC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22BC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F7147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D8ED8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45BD70A7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3141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6DBF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8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00BD17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5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2DDA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H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EB972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7D197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46B5E9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2A16CBC4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79BA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BE9A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8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7E9EA8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994C5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8I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2F0D0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AD266A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5A79BF5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D21CC8" w:rsidRPr="00200C9B" w14:paraId="2C233974" w14:textId="77777777" w:rsidTr="00070C57"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3D5CD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7DEAC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A4647B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200C9B">
              <w:rPr>
                <w:rFonts w:ascii="Times New Roman" w:hAnsi="Times New Roman"/>
                <w:color w:val="000000"/>
              </w:rPr>
              <w:t>DL246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AF7F26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200C9B">
              <w:rPr>
                <w:rFonts w:ascii="Times New Roman" w:hAnsi="Times New Roman"/>
                <w:color w:val="000000"/>
              </w:rPr>
              <w:t>DL3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DC50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6D3AF1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7B2ABC" w14:textId="77777777" w:rsidR="00D21CC8" w:rsidRPr="00200C9B" w:rsidRDefault="00D21CC8" w:rsidP="00413596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</w:tbl>
    <w:p w14:paraId="01AED5BF" w14:textId="55BA61D2" w:rsidR="00E81866" w:rsidRPr="00076323" w:rsidRDefault="00E81866" w:rsidP="00413596">
      <w:pPr>
        <w:spacing w:line="480" w:lineRule="auto"/>
        <w:rPr>
          <w:rFonts w:ascii="Georgia" w:hAnsi="Georgia"/>
          <w:lang w:val="en-US"/>
        </w:rPr>
      </w:pPr>
      <w:r w:rsidRPr="00200C9B">
        <w:rPr>
          <w:rFonts w:ascii="Times New Roman" w:hAnsi="Times New Roman"/>
          <w:color w:val="000000"/>
          <w:lang w:val="en-US"/>
        </w:rPr>
        <w:t>ICD-10</w:t>
      </w:r>
      <w:r w:rsidRPr="00200C9B">
        <w:rPr>
          <w:rFonts w:ascii="Times New Roman" w:hAnsi="Times New Roman"/>
          <w:color w:val="000000"/>
          <w:vertAlign w:val="superscript"/>
          <w:lang w:val="en-US"/>
        </w:rPr>
        <w:t>th</w:t>
      </w:r>
      <w:r w:rsidRPr="00200C9B">
        <w:rPr>
          <w:rFonts w:ascii="Times New Roman" w:hAnsi="Times New Roman"/>
          <w:color w:val="000000"/>
          <w:lang w:val="en-US"/>
        </w:rPr>
        <w:t>, International Classification of Disease-10;</w:t>
      </w:r>
    </w:p>
    <w:sectPr w:rsidR="00E81866" w:rsidRPr="0007632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323"/>
    <w:rsid w:val="00070C57"/>
    <w:rsid w:val="00076323"/>
    <w:rsid w:val="000F1BA4"/>
    <w:rsid w:val="00200C9B"/>
    <w:rsid w:val="00413596"/>
    <w:rsid w:val="004763B3"/>
    <w:rsid w:val="004F2D56"/>
    <w:rsid w:val="0050739D"/>
    <w:rsid w:val="005D2982"/>
    <w:rsid w:val="00646581"/>
    <w:rsid w:val="007119C7"/>
    <w:rsid w:val="00BB61A5"/>
    <w:rsid w:val="00D21CC8"/>
    <w:rsid w:val="00E81866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E297E"/>
  <w15:chartTrackingRefBased/>
  <w15:docId w15:val="{BE1A7BF4-191D-4376-950C-EF07BAAAD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323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Arvid Simon Henning</dc:creator>
  <cp:keywords/>
  <dc:description/>
  <cp:lastModifiedBy>Mattias Arvid Simon Henning</cp:lastModifiedBy>
  <cp:revision>2</cp:revision>
  <dcterms:created xsi:type="dcterms:W3CDTF">2021-04-27T09:53:00Z</dcterms:created>
  <dcterms:modified xsi:type="dcterms:W3CDTF">2021-04-27T09:53:00Z</dcterms:modified>
</cp:coreProperties>
</file>